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6"/>
        <w:gridCol w:w="1550"/>
        <w:gridCol w:w="1473"/>
        <w:gridCol w:w="1801"/>
        <w:gridCol w:w="1739"/>
        <w:gridCol w:w="1207"/>
      </w:tblGrid>
      <w:tr w:rsidR="00900C94" w:rsidRPr="00900C94" w14:paraId="05E3D9DF" w14:textId="77777777" w:rsidTr="00A777E0">
        <w:trPr>
          <w:tblHeader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4B7C" w14:textId="7CF9631B" w:rsidR="00900C94" w:rsidRPr="00900C94" w:rsidRDefault="00900C94" w:rsidP="00900C94">
            <w:pPr>
              <w:spacing w:line="259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. </w:t>
            </w:r>
            <w:r w:rsidR="00061520" w:rsidRPr="00061520">
              <w:rPr>
                <w:rFonts w:ascii="Arial" w:hAnsi="Arial" w:cs="Arial"/>
                <w:sz w:val="20"/>
                <w:szCs w:val="20"/>
              </w:rPr>
              <w:t xml:space="preserve">Sociodemographic and behavioral characteristics of HIV-negative men who have sex with men participating in a cross-sectional online survey assessing communication technology use and preferences for mHealth features to support HIV pre-exposure prophylaxis (PrEP) engagement in Peru (June 16–August 31, 2023; N=600), stratified by </w:t>
            </w:r>
            <w:r>
              <w:rPr>
                <w:rFonts w:ascii="Arial" w:hAnsi="Arial" w:cs="Arial"/>
                <w:sz w:val="20"/>
                <w:szCs w:val="20"/>
              </w:rPr>
              <w:t>recruitment method</w:t>
            </w:r>
            <w:r w:rsidR="0006152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84C18" w:rsidRPr="00900C94" w14:paraId="01258DCF" w14:textId="77777777" w:rsidTr="0003393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1C8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7614" w14:textId="268DD43D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600</w:t>
            </w:r>
            <w:r w:rsidR="00AA7F76" w:rsidRPr="005D16A1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D3F4" w14:textId="5C9A3ADD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rindr ads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AA7F76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= 79</w:t>
            </w:r>
            <w:r w:rsidR="00AA7F76" w:rsidRPr="005D16A1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879E" w14:textId="77777777" w:rsid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Instagram and </w:t>
            </w:r>
          </w:p>
          <w:p w14:paraId="2F2C06B1" w14:textId="7916E6F4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acebook ads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AA7F76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= 216</w:t>
            </w:r>
            <w:r w:rsidR="00AA7F76" w:rsidRPr="005D16A1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7FFA" w14:textId="17189503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</w:pPr>
            <w:proofErr w:type="spellStart"/>
            <w:r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-PE"/>
              </w:rPr>
              <w:t>Organic</w:t>
            </w:r>
            <w:proofErr w:type="spellEnd"/>
            <w:r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-PE"/>
              </w:rPr>
              <w:t xml:space="preserve"> 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-PE"/>
              </w:rPr>
              <w:t xml:space="preserve">Social 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-PE"/>
              </w:rPr>
              <w:br/>
              <w:t>Media C</w:t>
            </w:r>
            <w:r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-PE"/>
              </w:rPr>
              <w:t>ontent</w:t>
            </w:r>
            <w:r w:rsidR="00AA7F76" w:rsidRPr="00AA7F7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s-PE"/>
              </w:rPr>
              <w:t>a</w:t>
            </w:r>
            <w:r w:rsidRPr="00AA7F76"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  <w:t xml:space="preserve">  </w:t>
            </w:r>
            <w:r w:rsidRPr="00AA7F76"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  <w:br/>
            </w:r>
            <w:r w:rsidR="00AA7F76" w:rsidRPr="00AA7F76"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  <w:t>n</w:t>
            </w:r>
            <w:r w:rsidRPr="00AA7F76"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  <w:t xml:space="preserve"> = 305</w:t>
            </w:r>
            <w:r w:rsidR="00AA7F76" w:rsidRPr="00AA7F76">
              <w:rPr>
                <w:rFonts w:ascii="Arial" w:eastAsia="Arial" w:hAnsi="Arial" w:cs="Arial"/>
                <w:color w:val="000000"/>
                <w:sz w:val="20"/>
                <w:szCs w:val="20"/>
                <w:lang w:val="es-PE"/>
              </w:rPr>
              <w:t>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8531" w14:textId="78E7ABFE" w:rsidR="00900C94" w:rsidRPr="00900C94" w:rsidRDefault="00AA7F76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ue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84C18" w:rsidRPr="00900C94" w14:paraId="068B71A6" w14:textId="77777777" w:rsidTr="0003393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DEBF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D55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9 (24, 3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A28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4 (28, 4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A88C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0 (24, 3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D360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8 (24, 3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2D58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84C18" w:rsidRPr="00900C94" w14:paraId="0A1588A5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9744" w14:textId="64FBFB74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</w:t>
            </w:r>
            <w:r w:rsidR="002119C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categorica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DAC0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E9C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D5E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5F1D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50D2" w14:textId="41FD3B5F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1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084C18" w:rsidRPr="00900C94" w14:paraId="5C9372F5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DB2F" w14:textId="4913C229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16A1">
              <w:rPr>
                <w:rFonts w:ascii="Arial" w:eastAsia="Arial" w:hAnsi="Arial" w:cs="Arial"/>
                <w:color w:val="000000"/>
                <w:sz w:val="20"/>
                <w:szCs w:val="20"/>
              </w:rPr>
              <w:t>&lt;2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9196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52 (2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F68B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3 (1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FE2D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60 (2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C95B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79 (2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8D0F" w14:textId="77777777" w:rsidR="00F52617" w:rsidRPr="00AA7F76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3C7E564F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FA3F" w14:textId="7735D954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16A1">
              <w:rPr>
                <w:rFonts w:ascii="Arial" w:eastAsia="Arial" w:hAnsi="Arial" w:cs="Arial"/>
                <w:color w:val="000000"/>
                <w:sz w:val="20"/>
                <w:szCs w:val="20"/>
              </w:rPr>
              <w:t>≥2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032C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48 (7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A958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66 (8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6046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56 (7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25F6" w14:textId="77777777" w:rsidR="00F52617" w:rsidRPr="00900C94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26 (7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219C" w14:textId="77777777" w:rsidR="00F52617" w:rsidRPr="00AA7F76" w:rsidRDefault="00F52617" w:rsidP="00F526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277C8492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9B3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nthly inc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F10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A34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815A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CEF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3E15" w14:textId="4404AEF1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2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084C18" w:rsidRPr="00900C94" w14:paraId="7A3BE48A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9FD1" w14:textId="510CD10C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&lt;</w:t>
            </w:r>
            <w:r w:rsidR="00F52617"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1000 P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F96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97 (3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5D49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2 (2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9551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80 (3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EC1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95 (3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DF50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6E49416F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B7239" w14:textId="4D904C72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≥1000 P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EAB8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03 (6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71E8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7 (7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9BB0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36 (6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709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10 (6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C95BD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58688B44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2DFF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4E0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2E5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0BA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F0C5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983F" w14:textId="70AEF01B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3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084C18" w:rsidRPr="00900C94" w14:paraId="6ED54DE5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9C80" w14:textId="0E156186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Elementary or 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7AA7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21 (2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D05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2 (1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C69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0 (2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5E8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9 (1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E7E05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50D90A51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405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A7C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79 (7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F9B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67 (8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064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66 (7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542E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46 (8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D26B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3F1432FC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AF2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540F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F66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DF5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39B0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0569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84C18" w:rsidRPr="00900C94" w14:paraId="2FE59B85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BCFA" w14:textId="466A1B55" w:rsidR="00900C94" w:rsidRPr="00900C94" w:rsidRDefault="00084C18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tropolitan Li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649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50 (7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B1C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8 (6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EC5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16 (5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FB3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86 (9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EBAA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2888FEA4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1117" w14:textId="6F064C1C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other c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855A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50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BC22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1 (3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38EF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00 (4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2978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9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999E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63CB72C4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E100B" w14:textId="63D76B4C" w:rsid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wns a smartph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334A" w14:textId="77777777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67AF" w14:textId="77777777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A18E" w14:textId="77777777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9D86" w14:textId="77777777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0ED3" w14:textId="1C972A5A" w:rsidR="00AA7F76" w:rsidRP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478</w:t>
            </w:r>
          </w:p>
        </w:tc>
      </w:tr>
      <w:tr w:rsidR="00084C18" w:rsidRPr="00900C94" w14:paraId="73FA8DB1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60294" w14:textId="5213174E" w:rsid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D0AB" w14:textId="4171FD4D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EEFC" w14:textId="4D0F5760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229A" w14:textId="6097E6FF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6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1462" w14:textId="3E85BEC5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D469" w14:textId="77777777" w:rsidR="00AA7F76" w:rsidRP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3C75192C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E4B7" w14:textId="2BF46841" w:rsid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0D36" w14:textId="5A50538A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589 (9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8418" w14:textId="56A1AB60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78 (9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5E64" w14:textId="13385E57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210 (9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F0A1B" w14:textId="7487E89F" w:rsidR="00AA7F76" w:rsidRPr="00900C94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301 (9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7750" w14:textId="77777777" w:rsidR="00AA7F76" w:rsidRPr="00AA7F76" w:rsidRDefault="00AA7F76" w:rsidP="00AA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1282D0FD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B4E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erceived HIV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5EF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B0B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98D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894F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4715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84C18" w:rsidRPr="00900C94" w14:paraId="333161C6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440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6199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60 (2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319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4 (3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B13C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80 (3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42F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6 (1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A6DD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23370EA8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BB94" w14:textId="3DFE7F9F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DDA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40 (7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350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5 (6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DDF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36 (6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FD11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49 (8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DA5E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1EA6C400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19F4" w14:textId="08208853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Engaged in </w:t>
            </w:r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anal </w:t>
            </w:r>
            <w:proofErr w:type="spellStart"/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4DB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B93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CC0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CA5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421B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84C18" w:rsidRPr="00900C94" w14:paraId="140C7F67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04B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128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24 (2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AF0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8 (1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401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2 (1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793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84 (2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C676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32322056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406D" w14:textId="259F68C0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45D4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76 (7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C4CA8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71 (8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A24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84 (8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17B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21 (7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C1D6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0299FD42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44CE" w14:textId="57984875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</w:t>
            </w:r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al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sex</w:t>
            </w:r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rtners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6A35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1EC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F350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22C4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DFC2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84C18" w:rsidRPr="00900C94" w14:paraId="2F30B808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5700A" w14:textId="2FAC1B1B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≤5 partn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302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31 (7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8CE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0 (6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39C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74 (8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99806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07 (6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0222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09DEFDA6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D109" w14:textId="26207353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&gt;</w:t>
            </w:r>
            <w:r w:rsidR="00F52617" w:rsidRPr="00F52617">
              <w:rPr>
                <w:rFonts w:ascii="Arial" w:eastAsia="Arial" w:hAnsi="Arial" w:cs="Arial"/>
                <w:color w:val="000000"/>
                <w:sz w:val="20"/>
                <w:szCs w:val="20"/>
              </w:rPr>
              <w:t>5 partn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471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69 (2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60A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9 (3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65E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2 (1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10F7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98 (3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91A3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4360FAB6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7E34" w14:textId="063C6FC3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</w:t>
            </w:r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ondom </w:t>
            </w:r>
            <w:proofErr w:type="spellStart"/>
            <w:r w:rsidR="00900C94"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se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73DF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509D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DF5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A1F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A5162" w14:textId="78A2A78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1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084C18" w:rsidRPr="00900C94" w14:paraId="657CC33B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F759" w14:textId="15682DCB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0C5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46 (4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2F85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5 (4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ABC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77 (3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B0F0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34 (4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BC61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437ED331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A125" w14:textId="29DC302D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lw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50C2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54 (5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8DAF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4 (5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581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39 (6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BC1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71 (5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34EB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3E267165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E500" w14:textId="5859C08B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Transactional </w:t>
            </w:r>
            <w:proofErr w:type="spellStart"/>
            <w:r w:rsidRPr="00900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27E8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F9A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283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423B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CE7E" w14:textId="4C8E7DC0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4</w:t>
            </w:r>
            <w:r w:rsidR="00084C18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084C18" w:rsidRPr="00900C94" w14:paraId="0BD759A2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FD5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042A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05 (8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B7CC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69 (8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96A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85 (8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DBD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51 (8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5472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11BCAD0A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4283" w14:textId="1D0BF7EF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914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95 (1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1E8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0 (1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D59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31 (1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022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4 (1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64C5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84C18" w:rsidRPr="00900C94" w14:paraId="79939278" w14:textId="77777777" w:rsidTr="0003393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1973" w14:textId="42EEA5C1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5261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Recent STI </w:t>
            </w:r>
            <w:proofErr w:type="spellStart"/>
            <w:r w:rsidRPr="00F5261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agnosis</w:t>
            </w:r>
            <w:r w:rsidR="00AA7F76"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08D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5B65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A1C3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A353D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4045" w14:textId="77777777" w:rsidR="00900C94" w:rsidRPr="00AA7F76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84C18" w:rsidRPr="00900C94" w14:paraId="0DC9A90D" w14:textId="77777777" w:rsidTr="00AA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0C17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A9F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32 (7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54BC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52 (6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7383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76 (8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197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04 (6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4EE6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84C18" w:rsidRPr="00900C94" w14:paraId="113C2C57" w14:textId="77777777" w:rsidTr="00AA7F7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718D7" w14:textId="51E9E8C7" w:rsidR="00900C94" w:rsidRPr="00900C94" w:rsidRDefault="00F52617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9DA9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68 (2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4704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27 (34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5081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40 (18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157E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00C94">
              <w:rPr>
                <w:rFonts w:ascii="Arial" w:eastAsia="Arial" w:hAnsi="Arial" w:cs="Arial"/>
                <w:color w:val="000000"/>
                <w:sz w:val="20"/>
                <w:szCs w:val="20"/>
              </w:rPr>
              <w:t>101 (33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85832" w14:textId="77777777" w:rsidR="00900C94" w:rsidRPr="00900C94" w:rsidRDefault="00900C94" w:rsidP="00900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A7F76" w14:paraId="1A14B11E" w14:textId="77777777" w:rsidTr="00AA7F76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BDAE" w14:textId="380DC2EE" w:rsidR="00AA7F76" w:rsidRPr="00F13D82" w:rsidRDefault="00084C18" w:rsidP="00AA7F76">
            <w:pPr>
              <w:ind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84C18">
              <w:rPr>
                <w:rFonts w:ascii="Arial" w:eastAsia="Arial" w:hAnsi="Arial" w:cs="Arial"/>
                <w:color w:val="000000"/>
                <w:sz w:val="20"/>
                <w:szCs w:val="20"/>
              </w:rPr>
              <w:t>PEN: Peruvian Soles (1000 PEN: approximately US $268 as of August 15, 2023); STI: bacterial sexually transmitted infection (chlamydia, gonorrhea, or syphilis)</w:t>
            </w:r>
            <w:r w:rsidR="00AA7F76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  <w:p w14:paraId="3E0E9C21" w14:textId="24A37888" w:rsidR="00084C18" w:rsidRDefault="00AA7F76" w:rsidP="00AA7F76">
            <w:pPr>
              <w:ind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13D8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084C18" w:rsidRPr="00084C18">
              <w:rPr>
                <w:rFonts w:ascii="Arial" w:eastAsia="Arial" w:hAnsi="Arial" w:cs="Arial"/>
                <w:color w:val="000000"/>
                <w:sz w:val="20"/>
                <w:szCs w:val="20"/>
              </w:rPr>
              <w:t>Organic</w:t>
            </w:r>
            <w:proofErr w:type="spellEnd"/>
            <w:r w:rsidR="00084C18" w:rsidRPr="00084C1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ontent refers to standard posts shared via the participating HIV/AIDS service organizations’ social media accounts and WhatsApp groups for study recruitment, without paid promotion</w:t>
            </w:r>
            <w:r w:rsidR="00084C18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  <w:p w14:paraId="77F2C061" w14:textId="4BC77635" w:rsidR="00AA7F76" w:rsidRDefault="00AA7F76" w:rsidP="00AA7F76">
            <w:pPr>
              <w:ind w:right="102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AA7F7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D07703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P values correspond to χ² tests, except where expected cell counts were &lt;5, in which case Fisher’s exact test was used</w:t>
            </w: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.</w:t>
            </w:r>
          </w:p>
          <w:p w14:paraId="5B3EFA49" w14:textId="1CF424BC" w:rsidR="00AA7F76" w:rsidRPr="00F52617" w:rsidRDefault="00AA7F76" w:rsidP="00AA7F76">
            <w:pPr>
              <w:ind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A7F76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F13D82">
              <w:rPr>
                <w:rFonts w:ascii="Arial" w:eastAsia="Arial" w:hAnsi="Arial" w:cs="Arial"/>
                <w:color w:val="000000"/>
                <w:sz w:val="20"/>
                <w:szCs w:val="20"/>
              </w:rPr>
              <w:t>Behavioral</w:t>
            </w:r>
            <w:proofErr w:type="spellEnd"/>
            <w:r w:rsidRPr="00F13D8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ariables refer to the past 6 month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0F600E4C" w14:textId="0B3F03CB" w:rsidR="00546D25" w:rsidRPr="00084C18" w:rsidRDefault="00F52617" w:rsidP="008C364D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br w:type="page"/>
      </w:r>
      <w:r w:rsidR="00546D25" w:rsidRPr="00084C18">
        <w:rPr>
          <w:rFonts w:ascii="Arial" w:hAnsi="Arial" w:cs="Arial"/>
          <w:b/>
          <w:bCs/>
          <w:sz w:val="22"/>
          <w:szCs w:val="22"/>
        </w:rPr>
        <w:lastRenderedPageBreak/>
        <w:t>Figure S1.</w:t>
      </w:r>
      <w:r w:rsidR="00546D25" w:rsidRPr="00084C18">
        <w:rPr>
          <w:rFonts w:ascii="Arial" w:hAnsi="Arial" w:cs="Arial"/>
          <w:sz w:val="22"/>
          <w:szCs w:val="22"/>
        </w:rPr>
        <w:t xml:space="preserve"> Frequency of use of smartphone-based communication channels among men who have sex with men </w:t>
      </w:r>
      <w:r w:rsidR="00084C18" w:rsidRPr="00084C18">
        <w:rPr>
          <w:rFonts w:ascii="Arial" w:hAnsi="Arial" w:cs="Arial"/>
          <w:sz w:val="22"/>
          <w:szCs w:val="22"/>
        </w:rPr>
        <w:t>(cross-sectional online survey, June 16–August 31, 2023; N=600)</w:t>
      </w:r>
      <w:r w:rsidR="00546D25" w:rsidRPr="00084C18">
        <w:rPr>
          <w:rFonts w:ascii="Arial" w:hAnsi="Arial" w:cs="Arial"/>
          <w:sz w:val="22"/>
          <w:szCs w:val="22"/>
        </w:rPr>
        <w:t>.</w:t>
      </w:r>
    </w:p>
    <w:p w14:paraId="73111FE5" w14:textId="77777777" w:rsidR="00546D25" w:rsidRDefault="00546D25" w:rsidP="00546D2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6399A5F" wp14:editId="6AE3E548">
            <wp:extent cx="6645910" cy="4153535"/>
            <wp:effectExtent l="0" t="0" r="2540" b="0"/>
            <wp:docPr id="1925147167" name="Imagen 2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47167" name="Imagen 2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CE928" w14:textId="77777777" w:rsidR="00546D25" w:rsidRDefault="00546D25" w:rsidP="00546D2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14:paraId="27C948F2" w14:textId="34C9D765" w:rsidR="00546D25" w:rsidRPr="00052C64" w:rsidRDefault="00546D25" w:rsidP="00546D25">
      <w:pPr>
        <w:rPr>
          <w:rFonts w:ascii="Arial" w:hAnsi="Arial" w:cs="Arial"/>
        </w:rPr>
      </w:pPr>
      <w:r w:rsidRPr="00052C64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2</w:t>
      </w:r>
      <w:r w:rsidRPr="00052C64">
        <w:rPr>
          <w:rFonts w:ascii="Arial" w:hAnsi="Arial" w:cs="Arial"/>
          <w:b/>
          <w:bCs/>
        </w:rPr>
        <w:t>.</w:t>
      </w:r>
      <w:r w:rsidRPr="00052C64">
        <w:rPr>
          <w:rFonts w:ascii="Arial" w:hAnsi="Arial" w:cs="Arial"/>
        </w:rPr>
        <w:t xml:space="preserve"> </w:t>
      </w:r>
      <w:r w:rsidRPr="0069138A">
        <w:rPr>
          <w:rFonts w:ascii="Arial" w:hAnsi="Arial" w:cs="Arial"/>
        </w:rPr>
        <w:t xml:space="preserve">Proportion of participants ranking each mHealth communication channel by preference for </w:t>
      </w:r>
      <w:r w:rsidR="00084C18">
        <w:rPr>
          <w:rFonts w:ascii="Arial" w:hAnsi="Arial" w:cs="Arial"/>
        </w:rPr>
        <w:t>HIV pre-exposure prophylaxis</w:t>
      </w:r>
      <w:r w:rsidRPr="0069138A">
        <w:rPr>
          <w:rFonts w:ascii="Arial" w:hAnsi="Arial" w:cs="Arial"/>
        </w:rPr>
        <w:t xml:space="preserve"> support among men who have sex with men</w:t>
      </w:r>
      <w:r w:rsidR="00084C18">
        <w:rPr>
          <w:rFonts w:ascii="Arial" w:hAnsi="Arial" w:cs="Arial"/>
        </w:rPr>
        <w:t xml:space="preserve"> </w:t>
      </w:r>
      <w:r w:rsidR="00084C18" w:rsidRPr="00084C18">
        <w:rPr>
          <w:rFonts w:ascii="Arial" w:hAnsi="Arial" w:cs="Arial"/>
        </w:rPr>
        <w:t>(cross-sectional online survey, June 16–August 31, 2023; N=600)</w:t>
      </w:r>
      <w:r w:rsidR="00084C18">
        <w:rPr>
          <w:rFonts w:ascii="Arial" w:hAnsi="Arial" w:cs="Arial"/>
        </w:rPr>
        <w:t>.</w:t>
      </w:r>
    </w:p>
    <w:p w14:paraId="765359CB" w14:textId="39E05DE7" w:rsidR="002F0C5D" w:rsidRDefault="00546D25" w:rsidP="00084C18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CBBA8BD" wp14:editId="56453180">
            <wp:extent cx="6645910" cy="4153535"/>
            <wp:effectExtent l="0" t="0" r="2540" b="0"/>
            <wp:docPr id="1314317047" name="Imagen 4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317047" name="Imagen 4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61858" w14:textId="77777777" w:rsidR="00084C18" w:rsidRDefault="00084C1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915FBA" w14:textId="335CB615" w:rsidR="00546D25" w:rsidRDefault="00546D25" w:rsidP="00546D25">
      <w:pPr>
        <w:rPr>
          <w:rFonts w:ascii="Arial" w:hAnsi="Arial" w:cs="Arial"/>
        </w:rPr>
      </w:pPr>
      <w:r w:rsidRPr="00052C64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3</w:t>
      </w:r>
      <w:r w:rsidRPr="00052C64">
        <w:rPr>
          <w:rFonts w:ascii="Arial" w:hAnsi="Arial" w:cs="Arial"/>
          <w:b/>
          <w:bCs/>
        </w:rPr>
        <w:t>.</w:t>
      </w:r>
      <w:r w:rsidRPr="00052C64">
        <w:rPr>
          <w:rFonts w:ascii="Arial" w:hAnsi="Arial" w:cs="Arial"/>
        </w:rPr>
        <w:t xml:space="preserve"> Participant </w:t>
      </w:r>
      <w:r>
        <w:rPr>
          <w:rFonts w:ascii="Arial" w:hAnsi="Arial" w:cs="Arial"/>
        </w:rPr>
        <w:t>i</w:t>
      </w:r>
      <w:r w:rsidRPr="00052C64">
        <w:rPr>
          <w:rFonts w:ascii="Arial" w:hAnsi="Arial" w:cs="Arial"/>
        </w:rPr>
        <w:t xml:space="preserve">nterest in </w:t>
      </w:r>
      <w:r>
        <w:rPr>
          <w:rFonts w:ascii="Arial" w:hAnsi="Arial" w:cs="Arial"/>
        </w:rPr>
        <w:t>s</w:t>
      </w:r>
      <w:r w:rsidRPr="00052C64">
        <w:rPr>
          <w:rFonts w:ascii="Arial" w:hAnsi="Arial" w:cs="Arial"/>
        </w:rPr>
        <w:t xml:space="preserve">pecific mHealth </w:t>
      </w:r>
      <w:r>
        <w:rPr>
          <w:rFonts w:ascii="Arial" w:hAnsi="Arial" w:cs="Arial"/>
        </w:rPr>
        <w:t>f</w:t>
      </w:r>
      <w:r w:rsidRPr="00052C64">
        <w:rPr>
          <w:rFonts w:ascii="Arial" w:hAnsi="Arial" w:cs="Arial"/>
        </w:rPr>
        <w:t xml:space="preserve">eatures for </w:t>
      </w:r>
      <w:r w:rsidR="00061520">
        <w:rPr>
          <w:rFonts w:ascii="Arial" w:hAnsi="Arial" w:cs="Arial"/>
        </w:rPr>
        <w:t>HIV pre-exposure prophylaxis</w:t>
      </w:r>
      <w:r w:rsidRPr="00052C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052C64">
        <w:rPr>
          <w:rFonts w:ascii="Arial" w:hAnsi="Arial" w:cs="Arial"/>
        </w:rPr>
        <w:t>upport</w:t>
      </w:r>
      <w:r>
        <w:rPr>
          <w:rFonts w:ascii="Arial" w:hAnsi="Arial" w:cs="Arial"/>
        </w:rPr>
        <w:t xml:space="preserve"> by geographical location </w:t>
      </w:r>
      <w:r w:rsidRPr="0069138A">
        <w:rPr>
          <w:rFonts w:ascii="Arial" w:hAnsi="Arial" w:cs="Arial"/>
        </w:rPr>
        <w:t>among men who have sex with men</w:t>
      </w:r>
      <w:r w:rsidR="00061520">
        <w:rPr>
          <w:rFonts w:ascii="Arial" w:hAnsi="Arial" w:cs="Arial"/>
        </w:rPr>
        <w:t xml:space="preserve"> </w:t>
      </w:r>
      <w:r w:rsidR="00061520" w:rsidRPr="00084C18">
        <w:rPr>
          <w:rFonts w:ascii="Arial" w:hAnsi="Arial" w:cs="Arial"/>
        </w:rPr>
        <w:t>(cross-sectional online survey, June 16–August 31, 2023; N=600)</w:t>
      </w:r>
      <w:r w:rsidR="00061520">
        <w:rPr>
          <w:rFonts w:ascii="Arial" w:hAnsi="Arial" w:cs="Arial"/>
        </w:rPr>
        <w:t>.</w:t>
      </w:r>
    </w:p>
    <w:p w14:paraId="36AB9DE7" w14:textId="4C5773E4" w:rsidR="00900C94" w:rsidRDefault="00546D25">
      <w:r>
        <w:rPr>
          <w:rFonts w:ascii="Arial" w:hAnsi="Arial" w:cs="Arial"/>
          <w:noProof/>
        </w:rPr>
        <w:drawing>
          <wp:inline distT="0" distB="0" distL="0" distR="0" wp14:anchorId="7CC5D7BF" wp14:editId="0ECA6D49">
            <wp:extent cx="6635676" cy="3321011"/>
            <wp:effectExtent l="0" t="0" r="0" b="0"/>
            <wp:docPr id="1487696588" name="Imagen 1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696588" name="Imagen 1" descr="Tabl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748" cy="332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5CDD7" w14:textId="77777777" w:rsidR="00900C94" w:rsidRDefault="00900C94">
      <w:pPr>
        <w:spacing w:after="160" w:line="259" w:lineRule="auto"/>
      </w:pPr>
      <w:r>
        <w:br w:type="page"/>
      </w:r>
    </w:p>
    <w:p w14:paraId="43B68D0B" w14:textId="49E9465E" w:rsidR="00900C94" w:rsidRDefault="00900C94" w:rsidP="00900C94">
      <w:pPr>
        <w:rPr>
          <w:rFonts w:ascii="Arial" w:hAnsi="Arial" w:cs="Arial"/>
        </w:rPr>
      </w:pPr>
      <w:r w:rsidRPr="00052C64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4</w:t>
      </w:r>
      <w:r w:rsidRPr="00052C64">
        <w:rPr>
          <w:rFonts w:ascii="Arial" w:hAnsi="Arial" w:cs="Arial"/>
          <w:b/>
          <w:bCs/>
        </w:rPr>
        <w:t>.</w:t>
      </w:r>
      <w:r w:rsidRPr="00052C64">
        <w:rPr>
          <w:rFonts w:ascii="Arial" w:hAnsi="Arial" w:cs="Arial"/>
        </w:rPr>
        <w:t xml:space="preserve"> Participant </w:t>
      </w:r>
      <w:r>
        <w:rPr>
          <w:rFonts w:ascii="Arial" w:hAnsi="Arial" w:cs="Arial"/>
        </w:rPr>
        <w:t>i</w:t>
      </w:r>
      <w:r w:rsidRPr="00052C64">
        <w:rPr>
          <w:rFonts w:ascii="Arial" w:hAnsi="Arial" w:cs="Arial"/>
        </w:rPr>
        <w:t xml:space="preserve">nterest in </w:t>
      </w:r>
      <w:r>
        <w:rPr>
          <w:rFonts w:ascii="Arial" w:hAnsi="Arial" w:cs="Arial"/>
        </w:rPr>
        <w:t>s</w:t>
      </w:r>
      <w:r w:rsidRPr="00052C64">
        <w:rPr>
          <w:rFonts w:ascii="Arial" w:hAnsi="Arial" w:cs="Arial"/>
        </w:rPr>
        <w:t xml:space="preserve">pecific mHealth </w:t>
      </w:r>
      <w:r>
        <w:rPr>
          <w:rFonts w:ascii="Arial" w:hAnsi="Arial" w:cs="Arial"/>
        </w:rPr>
        <w:t>f</w:t>
      </w:r>
      <w:r w:rsidRPr="00052C64">
        <w:rPr>
          <w:rFonts w:ascii="Arial" w:hAnsi="Arial" w:cs="Arial"/>
        </w:rPr>
        <w:t xml:space="preserve">eatures for </w:t>
      </w:r>
      <w:r w:rsidR="00061520">
        <w:rPr>
          <w:rFonts w:ascii="Arial" w:hAnsi="Arial" w:cs="Arial"/>
        </w:rPr>
        <w:t>HIV pre-exposure prophylaxis</w:t>
      </w:r>
      <w:r w:rsidR="00061520" w:rsidRPr="00052C64">
        <w:rPr>
          <w:rFonts w:ascii="Arial" w:hAnsi="Arial" w:cs="Arial"/>
        </w:rPr>
        <w:t xml:space="preserve"> </w:t>
      </w:r>
      <w:r w:rsidR="00061520">
        <w:rPr>
          <w:rFonts w:ascii="Arial" w:hAnsi="Arial" w:cs="Arial"/>
        </w:rPr>
        <w:t>s</w:t>
      </w:r>
      <w:r w:rsidR="00061520" w:rsidRPr="00052C64">
        <w:rPr>
          <w:rFonts w:ascii="Arial" w:hAnsi="Arial" w:cs="Arial"/>
        </w:rPr>
        <w:t>upport</w:t>
      </w:r>
      <w:r w:rsidR="00061520">
        <w:rPr>
          <w:rFonts w:ascii="Arial" w:hAnsi="Arial" w:cs="Arial"/>
        </w:rPr>
        <w:t xml:space="preserve"> by </w:t>
      </w:r>
      <w:r>
        <w:rPr>
          <w:rFonts w:ascii="Arial" w:hAnsi="Arial" w:cs="Arial"/>
        </w:rPr>
        <w:t xml:space="preserve">recruitment method </w:t>
      </w:r>
      <w:r w:rsidRPr="0069138A">
        <w:rPr>
          <w:rFonts w:ascii="Arial" w:hAnsi="Arial" w:cs="Arial"/>
        </w:rPr>
        <w:t>among men who have sex with men</w:t>
      </w:r>
      <w:r w:rsidR="00061520">
        <w:rPr>
          <w:rFonts w:ascii="Arial" w:hAnsi="Arial" w:cs="Arial"/>
        </w:rPr>
        <w:t xml:space="preserve"> </w:t>
      </w:r>
      <w:r w:rsidR="00061520" w:rsidRPr="00084C18">
        <w:rPr>
          <w:rFonts w:ascii="Arial" w:hAnsi="Arial" w:cs="Arial"/>
        </w:rPr>
        <w:t>(cross-sectional online survey, June 16–August 31, 2023; N=600)</w:t>
      </w:r>
      <w:r w:rsidR="00061520">
        <w:rPr>
          <w:rFonts w:ascii="Arial" w:hAnsi="Arial" w:cs="Arial"/>
        </w:rPr>
        <w:t>.</w:t>
      </w:r>
    </w:p>
    <w:p w14:paraId="0564A9E9" w14:textId="78D39C8B" w:rsidR="00900C94" w:rsidRDefault="00900C94">
      <w:r>
        <w:rPr>
          <w:noProof/>
        </w:rPr>
        <w:drawing>
          <wp:inline distT="0" distB="0" distL="0" distR="0" wp14:anchorId="3EED78F0" wp14:editId="1D12E478">
            <wp:extent cx="6642100" cy="265557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0C94" w:rsidSect="002F0C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D25"/>
    <w:rsid w:val="00061520"/>
    <w:rsid w:val="00084C18"/>
    <w:rsid w:val="002119C2"/>
    <w:rsid w:val="002F0C5D"/>
    <w:rsid w:val="00546D25"/>
    <w:rsid w:val="00700912"/>
    <w:rsid w:val="00850973"/>
    <w:rsid w:val="008C364D"/>
    <w:rsid w:val="008F0D60"/>
    <w:rsid w:val="00900C94"/>
    <w:rsid w:val="00AA7F76"/>
    <w:rsid w:val="00CD6757"/>
    <w:rsid w:val="00E539A9"/>
    <w:rsid w:val="00F5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066D"/>
  <w15:chartTrackingRefBased/>
  <w15:docId w15:val="{3667F069-3AAF-41CD-9627-DCA61B64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C9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D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D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D2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D2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D2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D2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D2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P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D2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P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D2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P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D2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D2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P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D25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P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P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D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6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D25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1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28A6B-44F0-4B36-BC1F-9C828D620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lardo Cartagena</dc:creator>
  <cp:keywords/>
  <dc:description/>
  <cp:lastModifiedBy>Shalini Singh</cp:lastModifiedBy>
  <cp:revision>4</cp:revision>
  <dcterms:created xsi:type="dcterms:W3CDTF">2026-03-09T04:19:00Z</dcterms:created>
  <dcterms:modified xsi:type="dcterms:W3CDTF">2026-06-2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34277e-5cbb-4479-bec9-eee839c8aebb</vt:lpwstr>
  </property>
</Properties>
</file>